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F90C8" w14:textId="46A55741" w:rsidR="00215689" w:rsidRDefault="00255EA2" w:rsidP="00215689">
      <w:r>
        <w:t xml:space="preserve">S14 </w:t>
      </w:r>
      <w:r w:rsidR="00215689">
        <w:t>Table: Estimated closeness index and ranking of technologies in dry sub-humid southern Africa</w:t>
      </w:r>
    </w:p>
    <w:tbl>
      <w:tblPr>
        <w:tblW w:w="131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9"/>
        <w:gridCol w:w="582"/>
        <w:gridCol w:w="222"/>
        <w:gridCol w:w="741"/>
        <w:gridCol w:w="741"/>
        <w:gridCol w:w="874"/>
        <w:gridCol w:w="222"/>
        <w:gridCol w:w="664"/>
        <w:gridCol w:w="664"/>
        <w:gridCol w:w="689"/>
        <w:gridCol w:w="222"/>
        <w:gridCol w:w="664"/>
        <w:gridCol w:w="664"/>
        <w:gridCol w:w="670"/>
        <w:gridCol w:w="222"/>
        <w:gridCol w:w="665"/>
        <w:gridCol w:w="664"/>
        <w:gridCol w:w="664"/>
        <w:gridCol w:w="222"/>
        <w:gridCol w:w="388"/>
        <w:gridCol w:w="595"/>
        <w:gridCol w:w="509"/>
        <w:gridCol w:w="531"/>
        <w:gridCol w:w="12"/>
      </w:tblGrid>
      <w:tr w:rsidR="00215689" w:rsidRPr="00E01FAA" w14:paraId="0C79A5BD" w14:textId="77777777" w:rsidTr="00C968D0">
        <w:trPr>
          <w:trHeight w:val="244"/>
        </w:trPr>
        <w:tc>
          <w:tcPr>
            <w:tcW w:w="10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F14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A8C6" w14:textId="417D47BA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4F4A36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4AD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j</w:t>
            </w:r>
            <w:proofErr w:type="spellEnd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22FAD7F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733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ized decision 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j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5FBF30E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3C2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7437D8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37F1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16B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DB9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E92444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3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781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6CADC66C" w14:textId="77777777" w:rsidTr="00C968D0">
        <w:trPr>
          <w:gridAfter w:val="1"/>
          <w:wAfter w:w="12" w:type="dxa"/>
          <w:trHeight w:val="244"/>
        </w:trPr>
        <w:tc>
          <w:tcPr>
            <w:tcW w:w="10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F5F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CD7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790D01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640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15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45E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A99983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719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3C8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6B0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FACA14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B6B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E5E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29A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23400DC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9B0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5E0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760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C60E6E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E53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738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C22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250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</w:tr>
      <w:tr w:rsidR="006F0F3B" w:rsidRPr="00221DF5" w14:paraId="37928883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1C9C" w14:textId="395A713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84C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1762CD0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DC8F" w14:textId="29D830C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2614" w14:textId="0C243F4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79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95B9" w14:textId="54AB533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2DDEA67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B970" w14:textId="1A6268B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2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E816" w14:textId="4B26AB2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0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6B22" w14:textId="54DA253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255DDAB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260D" w14:textId="1EB9B51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8176" w14:textId="23B1C69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97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634F" w14:textId="15AA935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0181A69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CC7C" w14:textId="51FF1D8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99A6" w14:textId="23FFABD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08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4A21" w14:textId="534C81B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576378C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B41" w14:textId="0BA9CB4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B1BC" w14:textId="3A69EAD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7130" w14:textId="6FD34E1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E387" w14:textId="46F78E0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F0F3B" w:rsidRPr="00221DF5" w14:paraId="2B22A542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B8BE010" w14:textId="0571847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01F6A7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vAlign w:val="bottom"/>
          </w:tcPr>
          <w:p w14:paraId="2043B72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0D6839F" w14:textId="73563AA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08461E6" w14:textId="002D22D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88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AC870E" w14:textId="21BC803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vAlign w:val="bottom"/>
          </w:tcPr>
          <w:p w14:paraId="22C5D70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AD761E4" w14:textId="4F60D60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1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3D337B3" w14:textId="55E818A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2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0CBFFE" w14:textId="70A1FFF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92E57A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1E670F8" w14:textId="3D74065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088D43A" w14:textId="5BD3015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4291E9" w14:textId="5FDE62F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70E44D2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1705272" w14:textId="2AC2313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D179656" w14:textId="2BC41F8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8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CEF408E" w14:textId="05D694B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06</w:t>
            </w:r>
          </w:p>
        </w:tc>
        <w:tc>
          <w:tcPr>
            <w:tcW w:w="222" w:type="dxa"/>
            <w:vAlign w:val="bottom"/>
          </w:tcPr>
          <w:p w14:paraId="218C485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DBF6F99" w14:textId="028E3AC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428F315" w14:textId="2661A5B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20256CD" w14:textId="3701959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EC8DF12" w14:textId="5700548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6F0F3B" w:rsidRPr="00221DF5" w14:paraId="44A3B922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B2AA838" w14:textId="312368E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E8464F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vAlign w:val="bottom"/>
          </w:tcPr>
          <w:p w14:paraId="1822B5B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6A31B95" w14:textId="0F5FF88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65E9A3" w14:textId="701F036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9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C0E921" w14:textId="646CFEC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2" w:type="dxa"/>
            <w:vAlign w:val="bottom"/>
          </w:tcPr>
          <w:p w14:paraId="6DBC8BCD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54C1834" w14:textId="0BE98A2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3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3496FEA" w14:textId="660F51D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572293" w14:textId="6EDA7EC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vAlign w:val="bottom"/>
          </w:tcPr>
          <w:p w14:paraId="30D62E9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3C5D80E" w14:textId="0B6C6B9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7FE6753" w14:textId="7F99B5E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5CEDDF9" w14:textId="4EBB28E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1C269F5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BC3051" w14:textId="49FD396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E964721" w14:textId="2385343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7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6337D35" w14:textId="17149D2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92</w:t>
            </w:r>
          </w:p>
        </w:tc>
        <w:tc>
          <w:tcPr>
            <w:tcW w:w="222" w:type="dxa"/>
            <w:vAlign w:val="bottom"/>
          </w:tcPr>
          <w:p w14:paraId="005700E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4CB06B9" w14:textId="03381C3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BCDA866" w14:textId="5411A8C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BC213F7" w14:textId="41AEF95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F84CC70" w14:textId="68F6FB8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6F0F3B" w:rsidRPr="00221DF5" w14:paraId="1F4A368C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8021C06" w14:textId="4C04CD2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3FA07B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dxa"/>
            <w:vAlign w:val="bottom"/>
          </w:tcPr>
          <w:p w14:paraId="0A07DDA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ACE9958" w14:textId="2B9CA7A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2DDAAB9" w14:textId="0F7F103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67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EB4875" w14:textId="4D261A1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vAlign w:val="bottom"/>
          </w:tcPr>
          <w:p w14:paraId="494794C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A22B1AA" w14:textId="20B1BB9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6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006A2C6" w14:textId="7561CDF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99F3B82" w14:textId="122858B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0CBA98D6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860A1F" w14:textId="603E3C9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A3F40BD" w14:textId="1189BCF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A375A3" w14:textId="239B800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4E4EC6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D4DB408" w14:textId="4E7C7DE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0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90092D6" w14:textId="7686209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5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60E065E" w14:textId="5585813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85</w:t>
            </w:r>
          </w:p>
        </w:tc>
        <w:tc>
          <w:tcPr>
            <w:tcW w:w="222" w:type="dxa"/>
            <w:vAlign w:val="bottom"/>
          </w:tcPr>
          <w:p w14:paraId="631709D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05E10760" w14:textId="67A9ACA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4E49CEF" w14:textId="0F4067F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16532FF" w14:textId="4DB3501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26246FD" w14:textId="572B8FD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6F0F3B" w:rsidRPr="00221DF5" w14:paraId="42AA345E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D1B5C24" w14:textId="447B785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DAAD5A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dxa"/>
            <w:vAlign w:val="bottom"/>
          </w:tcPr>
          <w:p w14:paraId="3DD2416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623E3EF" w14:textId="64BA95C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9EC27A8" w14:textId="306C15A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1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BA3E16" w14:textId="2E6FE82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222" w:type="dxa"/>
            <w:vAlign w:val="bottom"/>
          </w:tcPr>
          <w:p w14:paraId="3AEC949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10DC425" w14:textId="0C6065D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82A7E02" w14:textId="0FD428C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130DFE8" w14:textId="0948F37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4B0A7E3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C987033" w14:textId="42C984E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F153BA1" w14:textId="5E81DBB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9D66EE" w14:textId="092A9E4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1D82915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50E0754" w14:textId="2AF2BEF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63BE3C0" w14:textId="39D3751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5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29D2C77" w14:textId="439769F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58</w:t>
            </w:r>
          </w:p>
        </w:tc>
        <w:tc>
          <w:tcPr>
            <w:tcW w:w="222" w:type="dxa"/>
            <w:vAlign w:val="bottom"/>
          </w:tcPr>
          <w:p w14:paraId="12BFCAD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2D56C73" w14:textId="54AB87D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0AE6985" w14:textId="32744CF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E12E2D1" w14:textId="7963B19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5943B0D" w14:textId="49388AA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F0F3B" w:rsidRPr="00221DF5" w14:paraId="20B94B4C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6A7E167" w14:textId="273AB08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17EEB6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" w:type="dxa"/>
            <w:vAlign w:val="bottom"/>
          </w:tcPr>
          <w:p w14:paraId="3D1AD1F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8F51BD6" w14:textId="4AD1CB9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E39C24C" w14:textId="0120919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92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DFCA7C" w14:textId="4A63437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vAlign w:val="bottom"/>
          </w:tcPr>
          <w:p w14:paraId="0C67A7A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F986D43" w14:textId="691E54F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5A4A63E" w14:textId="295E83D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88A5896" w14:textId="00BE58D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1E7557F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6BBB682" w14:textId="4CDDDB4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A5559AA" w14:textId="105F689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5DB0B0" w14:textId="723AEEA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6050394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B28E59" w14:textId="3B203DB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D0BA43A" w14:textId="17E8BDC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2A8323E" w14:textId="78F02EC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31</w:t>
            </w:r>
          </w:p>
        </w:tc>
        <w:tc>
          <w:tcPr>
            <w:tcW w:w="222" w:type="dxa"/>
            <w:vAlign w:val="bottom"/>
          </w:tcPr>
          <w:p w14:paraId="299C4C6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C2C5AD1" w14:textId="3491D6E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CA4FBBC" w14:textId="037C8B2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05A4638" w14:textId="6F96A72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244B3FB" w14:textId="0886C4A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F0F3B" w:rsidRPr="00221DF5" w14:paraId="6601D51E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F8A7567" w14:textId="595E79F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DC6FC9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bottom"/>
          </w:tcPr>
          <w:p w14:paraId="55D5C0D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452EB2B" w14:textId="5ABF6C9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C1490E8" w14:textId="65BDD35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64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C080EA4" w14:textId="3EAD0D3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222" w:type="dxa"/>
            <w:vAlign w:val="bottom"/>
          </w:tcPr>
          <w:p w14:paraId="1C2674E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5ECAA3" w14:textId="0AE43F2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1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1907C18" w14:textId="5520D80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4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EF59D5A" w14:textId="3663B9C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3FA2709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5C73EF4" w14:textId="455AC59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7C70383" w14:textId="46E3BD1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DE8F83" w14:textId="0A43DA0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5D343CAD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8089982" w14:textId="05AAEA4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CF5CFD7" w14:textId="2C7EDE5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D334D1D" w14:textId="18FE79A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10</w:t>
            </w:r>
          </w:p>
        </w:tc>
        <w:tc>
          <w:tcPr>
            <w:tcW w:w="222" w:type="dxa"/>
            <w:vAlign w:val="bottom"/>
          </w:tcPr>
          <w:p w14:paraId="74221B7D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B856EF6" w14:textId="04DA2E9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8FECA94" w14:textId="4776360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1AE693B" w14:textId="4F41F36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B07D1A1" w14:textId="7B99A0A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F0F3B" w:rsidRPr="00221DF5" w14:paraId="067C9019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F59D29C" w14:textId="31FB29E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3F1AE6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" w:type="dxa"/>
            <w:vAlign w:val="bottom"/>
          </w:tcPr>
          <w:p w14:paraId="49BC3F1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5CE475A" w14:textId="4CA9F95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5941F49" w14:textId="3E087B8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78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811A51" w14:textId="2AB4193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222" w:type="dxa"/>
            <w:vAlign w:val="bottom"/>
          </w:tcPr>
          <w:p w14:paraId="39DB9DB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93E8545" w14:textId="32BDC22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6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E8B7159" w14:textId="5FE08F6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882F89" w14:textId="0603348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222" w:type="dxa"/>
            <w:vAlign w:val="bottom"/>
          </w:tcPr>
          <w:p w14:paraId="21946A3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5BAC852" w14:textId="639D0F4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9A3C88E" w14:textId="2280B69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51D677" w14:textId="38761A4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2D9D55D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7F3054E" w14:textId="7B3CB4B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7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11F3FE7" w14:textId="6589044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2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6E34E17" w14:textId="3E8C5DB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14</w:t>
            </w:r>
          </w:p>
        </w:tc>
        <w:tc>
          <w:tcPr>
            <w:tcW w:w="222" w:type="dxa"/>
            <w:vAlign w:val="bottom"/>
          </w:tcPr>
          <w:p w14:paraId="0937CC0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C9A21BF" w14:textId="6E17EA9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00D7EFF" w14:textId="6B7895E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0CDB19D" w14:textId="380E5F4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E2397A0" w14:textId="44132E7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F0F3B" w:rsidRPr="00221DF5" w14:paraId="02CE9550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3B0C0AF" w14:textId="246B3BB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EDCDCD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" w:type="dxa"/>
            <w:vAlign w:val="bottom"/>
          </w:tcPr>
          <w:p w14:paraId="5A118AF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E0CCB31" w14:textId="3CDF0F2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BDC101B" w14:textId="3BC501A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36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462DF02" w14:textId="56627BC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2" w:type="dxa"/>
            <w:vAlign w:val="bottom"/>
          </w:tcPr>
          <w:p w14:paraId="20122BA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421EDB9" w14:textId="2021033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7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4A9D1A9" w14:textId="6A53751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1DD1930" w14:textId="4A7B86B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vAlign w:val="bottom"/>
          </w:tcPr>
          <w:p w14:paraId="6A1C034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FB6A783" w14:textId="5EBCE24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D453BEF" w14:textId="55486A7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191684" w14:textId="6A90252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6181A5D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5C4D5F1" w14:textId="37EAC51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9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B506368" w14:textId="2BF2031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60252FD" w14:textId="551BF33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83</w:t>
            </w:r>
          </w:p>
        </w:tc>
        <w:tc>
          <w:tcPr>
            <w:tcW w:w="222" w:type="dxa"/>
            <w:vAlign w:val="bottom"/>
          </w:tcPr>
          <w:p w14:paraId="6236955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30B235C" w14:textId="4857EBD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D585F95" w14:textId="23C5331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257A4D5" w14:textId="0D328E0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75B40B7" w14:textId="7AD442E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F0F3B" w:rsidRPr="00221DF5" w14:paraId="50488EC6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A42C699" w14:textId="2497DD0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EC9BFA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  <w:vAlign w:val="bottom"/>
          </w:tcPr>
          <w:p w14:paraId="1CCBA73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BD9DE23" w14:textId="7357100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02BCEAB" w14:textId="46B990D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36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A42374" w14:textId="4565BBF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2" w:type="dxa"/>
            <w:vAlign w:val="bottom"/>
          </w:tcPr>
          <w:p w14:paraId="52F0EED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0084E5C" w14:textId="3654799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9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9B2CA21" w14:textId="5B7A4FE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01425C" w14:textId="2930998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vAlign w:val="bottom"/>
          </w:tcPr>
          <w:p w14:paraId="3A5B99E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72B8AD4" w14:textId="50614E2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C79E067" w14:textId="6EA7526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A28CC9" w14:textId="6BAA6FF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08FFCBC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839FD3E" w14:textId="4317451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0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3B50CD7" w14:textId="319AD78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3BA5B5E" w14:textId="21F93F9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67</w:t>
            </w:r>
          </w:p>
        </w:tc>
        <w:tc>
          <w:tcPr>
            <w:tcW w:w="222" w:type="dxa"/>
            <w:vAlign w:val="bottom"/>
          </w:tcPr>
          <w:p w14:paraId="6F4FCEA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3B7F4FF" w14:textId="78D90B6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33EBF1E" w14:textId="20D8123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936ABA1" w14:textId="6132A30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1630F24" w14:textId="568C17E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F0F3B" w:rsidRPr="00221DF5" w14:paraId="2596FE52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A9A32B4" w14:textId="535743E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897CA2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2" w:type="dxa"/>
            <w:vAlign w:val="bottom"/>
          </w:tcPr>
          <w:p w14:paraId="52322A4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98DD5C3" w14:textId="1E3132D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14E9B78" w14:textId="68C40BE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36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FAF0736" w14:textId="2CE39A7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2" w:type="dxa"/>
            <w:vAlign w:val="bottom"/>
          </w:tcPr>
          <w:p w14:paraId="38B47A6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EC9D521" w14:textId="66CB422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6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00246E8" w14:textId="4E2F789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266E5C3" w14:textId="3A3C29A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vAlign w:val="bottom"/>
          </w:tcPr>
          <w:p w14:paraId="1089152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5FD2C31" w14:textId="1D5732A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C954865" w14:textId="5D52645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06F014" w14:textId="5FF53B9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6335219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8571832" w14:textId="01B7915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1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047E453" w14:textId="744101B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10EF36F" w14:textId="1D0CDB1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59</w:t>
            </w:r>
          </w:p>
        </w:tc>
        <w:tc>
          <w:tcPr>
            <w:tcW w:w="222" w:type="dxa"/>
            <w:vAlign w:val="bottom"/>
          </w:tcPr>
          <w:p w14:paraId="259DB46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E1EAD69" w14:textId="0307CF8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9EF4E63" w14:textId="1228EC5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C9F237A" w14:textId="5666D7A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020CE4C" w14:textId="5665838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F0F3B" w:rsidRPr="00221DF5" w14:paraId="0572FE56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CA758EC" w14:textId="6FE7838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B0B1400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vAlign w:val="bottom"/>
          </w:tcPr>
          <w:p w14:paraId="630B1BA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C313687" w14:textId="5BE10E8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705B6DA" w14:textId="20A17ED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44B2EB" w14:textId="673B11E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222" w:type="dxa"/>
            <w:vAlign w:val="bottom"/>
          </w:tcPr>
          <w:p w14:paraId="0390C68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41CE4C2" w14:textId="6AADFD8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8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380DDC3" w14:textId="32D54B4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1C86246" w14:textId="73A317B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3F6EE88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CDA64DF" w14:textId="21AEE0F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15C87D9" w14:textId="7D1E1DA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D43239" w14:textId="24B42D5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48979CD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B69754A" w14:textId="082F56F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1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7C5A221" w14:textId="6A779B9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3E9846A" w14:textId="31372CE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50</w:t>
            </w:r>
          </w:p>
        </w:tc>
        <w:tc>
          <w:tcPr>
            <w:tcW w:w="222" w:type="dxa"/>
            <w:vAlign w:val="bottom"/>
          </w:tcPr>
          <w:p w14:paraId="0089815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634C918" w14:textId="70A4D85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2135E4F" w14:textId="40AE82D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C15D1AB" w14:textId="3BDCE14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C196636" w14:textId="76FB01B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F0F3B" w:rsidRPr="00221DF5" w14:paraId="0D6809B9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793DF1E" w14:textId="77AD33C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EE34C60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2" w:type="dxa"/>
            <w:vAlign w:val="bottom"/>
          </w:tcPr>
          <w:p w14:paraId="20F5EDD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5B251C3" w14:textId="61B1591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4F75498" w14:textId="032B340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13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75323F" w14:textId="538FAE2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2" w:type="dxa"/>
            <w:vAlign w:val="bottom"/>
          </w:tcPr>
          <w:p w14:paraId="5E156B6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6C76547" w14:textId="554DD1A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4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A853A78" w14:textId="06858B3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20FA2A" w14:textId="752A960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4029FEA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61B9EB2" w14:textId="5F3F6B6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CA3CB77" w14:textId="10AAE67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C13B92" w14:textId="565B32B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4A171160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20278B3" w14:textId="35146DE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3DD604A" w14:textId="7B7D65C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EC3DB10" w14:textId="1C20BBF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19</w:t>
            </w:r>
          </w:p>
        </w:tc>
        <w:tc>
          <w:tcPr>
            <w:tcW w:w="222" w:type="dxa"/>
            <w:vAlign w:val="bottom"/>
          </w:tcPr>
          <w:p w14:paraId="7AB7C90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7A81809" w14:textId="743E9E6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AF1346" w14:textId="226C442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5831D9B" w14:textId="4D33068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2136721" w14:textId="26ECCD1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F0F3B" w:rsidRPr="00221DF5" w14:paraId="645CE966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B49C28A" w14:textId="2761486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7B91B2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2" w:type="dxa"/>
            <w:vAlign w:val="bottom"/>
          </w:tcPr>
          <w:p w14:paraId="635353C0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EC0C984" w14:textId="3B6C252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FF7B7D" w14:textId="5F2DD7C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76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31162C" w14:textId="22D161D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2" w:type="dxa"/>
            <w:vAlign w:val="bottom"/>
          </w:tcPr>
          <w:p w14:paraId="7E2C4C7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47E005F" w14:textId="498DA14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4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0E0E44C" w14:textId="7BB717B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EA322C1" w14:textId="45BB841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53793CB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1B73B9" w14:textId="7B708DC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1337D56" w14:textId="098E8D4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5C3345" w14:textId="4B81510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F27AE8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05FC11E" w14:textId="1D4A67E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7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8085B3" w14:textId="3A3ABC7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195E9C9" w14:textId="5450ACD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79</w:t>
            </w:r>
          </w:p>
        </w:tc>
        <w:tc>
          <w:tcPr>
            <w:tcW w:w="222" w:type="dxa"/>
            <w:vAlign w:val="bottom"/>
          </w:tcPr>
          <w:p w14:paraId="2F36A1F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DF0EB7B" w14:textId="5D4A091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E86AA97" w14:textId="1A226B5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F4B6C0D" w14:textId="1FFA14C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B7CF8AD" w14:textId="507B183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6F0F3B" w:rsidRPr="00221DF5" w14:paraId="533DE3E0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B72E51D" w14:textId="0C49A01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1CC7B6D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2" w:type="dxa"/>
            <w:vAlign w:val="bottom"/>
          </w:tcPr>
          <w:p w14:paraId="7CA7E20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F973A27" w14:textId="4B534CA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79EBDB6" w14:textId="1493640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31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FE0DD44" w14:textId="2005871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vAlign w:val="bottom"/>
          </w:tcPr>
          <w:p w14:paraId="10952DC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60A0E59" w14:textId="03FA1DC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D54B1F" w14:textId="0B9B549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6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AF8F1F" w14:textId="3824538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71126E3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B1AA7D7" w14:textId="3000840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8A5D31F" w14:textId="6D35C33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A13B62" w14:textId="72A5BEA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06FE07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F03021A" w14:textId="3867F64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9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174AD96" w14:textId="2C86CEB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1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4341CFF" w14:textId="17027B1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59</w:t>
            </w:r>
          </w:p>
        </w:tc>
        <w:tc>
          <w:tcPr>
            <w:tcW w:w="222" w:type="dxa"/>
            <w:vAlign w:val="bottom"/>
          </w:tcPr>
          <w:p w14:paraId="3E4943B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BB8B973" w14:textId="7348A0B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8AF3A0F" w14:textId="7CEC915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5531DA7" w14:textId="30BB5F6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0A55F18" w14:textId="7E2BFC7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6F0F3B" w:rsidRPr="00221DF5" w14:paraId="532405C1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85BDF25" w14:textId="5B0908D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78C4EF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2" w:type="dxa"/>
            <w:vAlign w:val="bottom"/>
          </w:tcPr>
          <w:p w14:paraId="6CBDCF8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8CFC65C" w14:textId="44EF4B0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5F9A08B" w14:textId="6646E8B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49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490EEA1" w14:textId="376AF3E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2" w:type="dxa"/>
            <w:vAlign w:val="bottom"/>
          </w:tcPr>
          <w:p w14:paraId="371F732D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C925346" w14:textId="145B13C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4917AAD" w14:textId="5E5FD05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C1BF4F1" w14:textId="328B2CF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5790C74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83A914A" w14:textId="2DDD8D0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9E4A631" w14:textId="72376AF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C86544" w14:textId="3F7C70B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79E1B5C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3073F20" w14:textId="74ECC3E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80D9282" w14:textId="4471BEA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BBA3D93" w14:textId="771156C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29</w:t>
            </w:r>
          </w:p>
        </w:tc>
        <w:tc>
          <w:tcPr>
            <w:tcW w:w="222" w:type="dxa"/>
            <w:vAlign w:val="bottom"/>
          </w:tcPr>
          <w:p w14:paraId="22D8FAA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914D918" w14:textId="27754DD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FD9544C" w14:textId="38277C9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F83B4B6" w14:textId="1F375EC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AB8806F" w14:textId="63EAFC6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F0F3B" w:rsidRPr="00221DF5" w14:paraId="60861B80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7FD9861" w14:textId="4302450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6CB7DD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2" w:type="dxa"/>
            <w:vAlign w:val="bottom"/>
          </w:tcPr>
          <w:p w14:paraId="07A8126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5D5C238" w14:textId="4B9D33B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488B3EA" w14:textId="7296566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2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6ADC1F" w14:textId="2C6EAF9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2" w:type="dxa"/>
            <w:vAlign w:val="bottom"/>
          </w:tcPr>
          <w:p w14:paraId="1D8B490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37CB0F7" w14:textId="0B8096B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19DA209" w14:textId="5D77805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75E16D9" w14:textId="13E23F6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vAlign w:val="bottom"/>
          </w:tcPr>
          <w:p w14:paraId="6F9F6C0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20049A5" w14:textId="45E8163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0161794" w14:textId="1BB6190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938466" w14:textId="3EA25CD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84B0BC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210B400" w14:textId="35709F3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2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5D65FDB" w14:textId="51E3DB5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C28380F" w14:textId="625284C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03</w:t>
            </w:r>
          </w:p>
        </w:tc>
        <w:tc>
          <w:tcPr>
            <w:tcW w:w="222" w:type="dxa"/>
            <w:vAlign w:val="bottom"/>
          </w:tcPr>
          <w:p w14:paraId="2DFBA00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937A4EF" w14:textId="7AD5C63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6BF1D9E" w14:textId="716595B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CE02A75" w14:textId="12ED60D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EC9D891" w14:textId="6473E3D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F0F3B" w:rsidRPr="00221DF5" w14:paraId="50B8F156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3D9DBC3" w14:textId="586391A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7D08EA6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2" w:type="dxa"/>
            <w:vAlign w:val="bottom"/>
          </w:tcPr>
          <w:p w14:paraId="06FD42B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CF5E443" w14:textId="7BD31EE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042C07F" w14:textId="7CDB65B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9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DFA007" w14:textId="76361DC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2" w:type="dxa"/>
            <w:vAlign w:val="bottom"/>
          </w:tcPr>
          <w:p w14:paraId="2D0B08DB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B5F8B02" w14:textId="29966D8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4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649036" w14:textId="0AF8D31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BFD4235" w14:textId="0835FD1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DE1B5E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70B75A5" w14:textId="47269D4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DAD0CEA" w14:textId="7CC7442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D53BE9" w14:textId="187C393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968176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955FE38" w14:textId="08F69DD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6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3067F3D" w14:textId="6C6F274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B4C1949" w14:textId="1991251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50</w:t>
            </w:r>
          </w:p>
        </w:tc>
        <w:tc>
          <w:tcPr>
            <w:tcW w:w="222" w:type="dxa"/>
            <w:vAlign w:val="bottom"/>
          </w:tcPr>
          <w:p w14:paraId="5172BBF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9A2DB23" w14:textId="5C58813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BD9BB7" w14:textId="2C447F1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00B98B2" w14:textId="6DB91B0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7ED96A4" w14:textId="6881E1C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F0F3B" w:rsidRPr="00221DF5" w14:paraId="2187D206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0F5CF6" w14:textId="5192F05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6E38B7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598274C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C8091B" w14:textId="4D6F3D4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1254D6" w14:textId="540A803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89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4D4B51" w14:textId="56283DF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4B4F376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0CF6C8" w14:textId="7048C4B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642F5F" w14:textId="2FC12AD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7A2BC0" w14:textId="47FCDF2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58ED2F3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39B30B" w14:textId="1CBD6C9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9660D9" w14:textId="12BFD06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0E32FB" w14:textId="4A58715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25C6B25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43720" w14:textId="368B3F6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3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B3B511" w14:textId="5BFED75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2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364357" w14:textId="1D947F29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42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17C2253E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B7DB0" w14:textId="4E20727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B18B53" w14:textId="3A2068D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3AC671" w14:textId="419DB66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DBCE58" w14:textId="6708CDC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F0F3B" w:rsidRPr="00221DF5" w14:paraId="76888CE0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0F1AA" w14:textId="57F2CAC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3FD85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171AD6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663AC" w14:textId="3B03420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A7EBF" w14:textId="7071360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56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D473F" w14:textId="4F3D469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2A02F7E8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D45B7" w14:textId="6A58FE0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84D6D" w14:textId="2F33DC8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F4789" w14:textId="484C563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0C80CD6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1652D" w14:textId="51918746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35DB7" w14:textId="217D5F4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F24C0" w14:textId="507CE681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34D1A97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F6AFC" w14:textId="5D46902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5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83231" w14:textId="21F4630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A6A2E" w14:textId="64F9636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5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06581B2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6D36D" w14:textId="17DD8D7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9ED23" w14:textId="2DCD2D7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B5153" w14:textId="6B8DA29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BAF7F" w14:textId="208F8D6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6F0F3B" w:rsidRPr="00221DF5" w14:paraId="38B9C2BE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16362" w14:textId="327DA95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9EAA1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5CF078E4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AADAE" w14:textId="45CE7AF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5A071" w14:textId="56E26C7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07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A8B352" w14:textId="1F8BA3B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977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03F400F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D61312" w14:textId="760D86A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03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65F60" w14:textId="6CE9030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5A470" w14:textId="488192D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7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3A2503A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EC9E81" w14:textId="414E374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89A81B" w14:textId="527D9CF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30D92" w14:textId="7627E25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02C53E2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9AE7A2" w14:textId="5F9C2E7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87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50639" w14:textId="0E5E6F8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3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C8069" w14:textId="0FE6CF7E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4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D9735D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8DF42" w14:textId="4FBDD01A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99A757" w14:textId="5B2814CD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58F92" w14:textId="0AA8C0A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19B25" w14:textId="30B0C04F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6F0F3B" w:rsidRPr="00221DF5" w14:paraId="0C329752" w14:textId="77777777" w:rsidTr="00C968D0">
        <w:trPr>
          <w:gridAfter w:val="1"/>
          <w:wAfter w:w="12" w:type="dxa"/>
          <w:trHeight w:val="245"/>
        </w:trPr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70C6DE" w14:textId="6A1CBBB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A164F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A867823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BD3B3" w14:textId="161CE08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52C9B" w14:textId="278E14F5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46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D0116" w14:textId="31E3ED9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977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129F8D79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324C4" w14:textId="052D2D5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0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62375" w14:textId="1A8BE91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0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AB1871" w14:textId="3B78E49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7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FD59831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3C7447" w14:textId="4E42FFBC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45B7F6" w14:textId="3B24A51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F2F0F" w14:textId="76795AD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3EAD325C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71BA15" w14:textId="7D0BEAA3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5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FC761E" w14:textId="1719E0F2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4C4978" w14:textId="21F21E74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2FAB6200" w14:textId="77777777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B78EF" w14:textId="11E63C2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B47FB" w14:textId="139FC8C0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55C40" w14:textId="38E7D7DB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0C497" w14:textId="7F9C2DF8" w:rsidR="006F0F3B" w:rsidRPr="00221DF5" w:rsidRDefault="006F0F3B" w:rsidP="006F0F3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FC56E3" w:rsidRPr="00221DF5" w14:paraId="106547D7" w14:textId="77777777" w:rsidTr="00C968D0">
        <w:trPr>
          <w:gridAfter w:val="1"/>
          <w:wAfter w:w="12" w:type="dxa"/>
          <w:trHeight w:val="89"/>
        </w:trPr>
        <w:tc>
          <w:tcPr>
            <w:tcW w:w="18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DCB0" w14:textId="77777777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 weights: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12BF" w14:textId="32B8423D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7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F5CF" w14:textId="4DB11A5B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3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10E4" w14:textId="0792A972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17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2ECDD10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674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19E4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11A6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67CF4A2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B0E8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AE1E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75DC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8D66544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D4B8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69CA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4726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E892B55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545D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509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BFA0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2B20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C56E3" w:rsidRPr="00221DF5" w14:paraId="7AF37CBA" w14:textId="77777777" w:rsidTr="00C968D0">
        <w:trPr>
          <w:gridAfter w:val="1"/>
          <w:wAfter w:w="12" w:type="dxa"/>
          <w:trHeight w:val="215"/>
        </w:trPr>
        <w:tc>
          <w:tcPr>
            <w:tcW w:w="25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B516" w14:textId="77777777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-ideal</w:t>
            </w:r>
            <w:proofErr w:type="gramEnd"/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lution: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0CC663" w14:textId="77777777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23A30C" w14:textId="77777777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E32F074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7DF6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2ED2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E9B4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E32A02B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5C2C" w14:textId="5B50784C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F9EC" w14:textId="3301DD70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97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A8D3" w14:textId="2665FBB2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FA89B8B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E4C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C855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474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C279BD9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AAB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563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C32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C80D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C56E3" w:rsidRPr="00221DF5" w14:paraId="391AF333" w14:textId="77777777" w:rsidTr="00C968D0">
        <w:trPr>
          <w:gridAfter w:val="1"/>
          <w:wAfter w:w="12" w:type="dxa"/>
          <w:trHeight w:val="244"/>
        </w:trPr>
        <w:tc>
          <w:tcPr>
            <w:tcW w:w="33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DBE3" w14:textId="77777777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-ideal solution: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7818" w14:textId="77777777" w:rsidR="00FC56E3" w:rsidRPr="00181FFF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A30086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8560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6B5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128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6F410B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2B1A" w14:textId="3ECC848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7BBB" w14:textId="26D3BC0B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955E" w14:textId="25A6A153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95B0839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3AB6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474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0D1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6208A13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E754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2E9F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70F0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85AC" w14:textId="77777777" w:rsidR="00FC56E3" w:rsidRPr="00221DF5" w:rsidRDefault="00FC56E3" w:rsidP="00FC56E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9F0AB97" w14:textId="7E3581DC" w:rsidR="00215689" w:rsidRPr="00FC4A5D" w:rsidRDefault="00215689" w:rsidP="00215689">
      <w:pPr>
        <w:rPr>
          <w:sz w:val="16"/>
          <w:szCs w:val="16"/>
        </w:rPr>
      </w:pPr>
      <w:r w:rsidRPr="00FC4A5D">
        <w:rPr>
          <w:sz w:val="16"/>
          <w:szCs w:val="16"/>
        </w:rPr>
        <w:t>Tech: 1: Rosette-resistant variety; 2: Drought-tolerant/resistant variety and short-duration (early- maturing) variety; 3: Early-maturing varieties and hybrids with tolerance to drought; 4: Soil fertility management for P and other nutrients (N, Ca) including chemical/organic fertilizers application; 5: Drought-tolerant varieties and crop management and water conservation practices; 6: Pre and postharvest aflatoxin management practices including Good Agricultural Practices (GAP); 7: Disease-resistant varieties and integrated pest management and crop management practices;</w:t>
      </w:r>
      <w:r w:rsidR="009D0E77" w:rsidRPr="00FC4A5D">
        <w:rPr>
          <w:sz w:val="16"/>
          <w:szCs w:val="16"/>
        </w:rPr>
        <w:t xml:space="preserve"> 8: Use of good quality seed, appropriate seeding rate and row spacing; 9</w:t>
      </w:r>
      <w:r w:rsidRPr="00FC4A5D">
        <w:rPr>
          <w:sz w:val="16"/>
          <w:szCs w:val="16"/>
        </w:rPr>
        <w:t xml:space="preserve">: Medium- to late-maturing anthracnose-resistant cultivars; 10: Integrated crop management options for soil fertility, water management, Striga, intercropping; 11: Varieties and hybrids with resistance to Striga; 12: Matching varieties that fit the growing period; 13: Lines resistant to insects (aphid, thrip, pod sucking bug, </w:t>
      </w:r>
      <w:proofErr w:type="spellStart"/>
      <w:r w:rsidRPr="00FC4A5D">
        <w:rPr>
          <w:sz w:val="16"/>
          <w:szCs w:val="16"/>
        </w:rPr>
        <w:t>maruca</w:t>
      </w:r>
      <w:proofErr w:type="spellEnd"/>
      <w:r w:rsidRPr="00FC4A5D">
        <w:rPr>
          <w:sz w:val="16"/>
          <w:szCs w:val="16"/>
        </w:rPr>
        <w:t>)  and integrated crop management; 14: Drought-tolerant varieties and integrated crop management; 15: Moderately-resistant variety (for short-duration variety) and highly-resistant variety (for medium- and long-duration varieties) to early and late leaf spot; 16: Disease-resistant varieties and integrated crop management; 17: Low P-tolerant varieties and integrated crop management; 18: Striga and Alectra-resistant varieties and integrated crop management; 19: Low P-tolerant/efficient variety; 20: Breeding for resistance to parasitic weeds and integrated weed management; 21: Use of inoculant and fertilizers, especially Phosphorus; 22: Establish optimum planting window and awareness creation</w:t>
      </w:r>
    </w:p>
    <w:sectPr w:rsidR="00215689" w:rsidRPr="00FC4A5D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478BB"/>
    <w:rsid w:val="00047E55"/>
    <w:rsid w:val="000829E5"/>
    <w:rsid w:val="000C4FEB"/>
    <w:rsid w:val="000D7F16"/>
    <w:rsid w:val="000E048F"/>
    <w:rsid w:val="000E1824"/>
    <w:rsid w:val="000E265A"/>
    <w:rsid w:val="001358D6"/>
    <w:rsid w:val="00135920"/>
    <w:rsid w:val="00145DCD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A6161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0134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0A25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65A17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4</cp:revision>
  <dcterms:created xsi:type="dcterms:W3CDTF">2024-11-13T07:49:00Z</dcterms:created>
  <dcterms:modified xsi:type="dcterms:W3CDTF">2024-11-13T08:16:00Z</dcterms:modified>
</cp:coreProperties>
</file>